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F7E9" w14:textId="77777777" w:rsidR="00E9587D" w:rsidRPr="00AB64EF" w:rsidRDefault="0038531E" w:rsidP="00A75D2D">
      <w:pPr>
        <w:pStyle w:val="Heading"/>
        <w:spacing w:before="0" w:line="480" w:lineRule="auto"/>
        <w:rPr>
          <w:rFonts w:ascii="Garamond" w:eastAsia="Garamond" w:hAnsi="Garamond" w:cs="Garamond"/>
          <w:lang w:val="en-GB"/>
        </w:rPr>
      </w:pPr>
      <w:r w:rsidRPr="00AB64EF">
        <w:rPr>
          <w:rFonts w:ascii="Garamond" w:hAnsi="Garamond"/>
          <w:lang w:val="en-GB"/>
        </w:rPr>
        <w:t>Environmental controls on the light use efficiency of terrestrial gross primary production</w:t>
      </w:r>
    </w:p>
    <w:p w14:paraId="4B450E67" w14:textId="77777777" w:rsidR="00401A8F" w:rsidRDefault="00401A8F" w:rsidP="00A75D2D">
      <w:pPr>
        <w:pStyle w:val="Body"/>
        <w:spacing w:line="480" w:lineRule="auto"/>
        <w:rPr>
          <w:rStyle w:val="Hyperlink0"/>
          <w:rFonts w:ascii="Arial Unicode MS" w:hAnsi="Arial Unicode MS"/>
          <w:lang w:val="en-GB"/>
        </w:rPr>
      </w:pPr>
    </w:p>
    <w:p w14:paraId="3B605905" w14:textId="303B26A0" w:rsidR="00C523F7" w:rsidRDefault="00C523F7" w:rsidP="00C523F7">
      <w:pPr>
        <w:spacing w:line="480" w:lineRule="auto"/>
      </w:pPr>
      <w:r w:rsidRPr="00C524D5">
        <w:t>Keith J. Bloomfield, Benjamin D. Stocker, Trevor F. Keenan, I. Colin Prentice</w:t>
      </w:r>
    </w:p>
    <w:p w14:paraId="68459214" w14:textId="5001EDD2" w:rsidR="000F5AB2" w:rsidRDefault="000F5AB2" w:rsidP="00C523F7">
      <w:pPr>
        <w:spacing w:line="480" w:lineRule="auto"/>
      </w:pPr>
    </w:p>
    <w:p w14:paraId="750D61FC" w14:textId="615F9624" w:rsidR="000F5AB2" w:rsidRPr="00C524D5" w:rsidRDefault="000F5AB2" w:rsidP="00C523F7">
      <w:pPr>
        <w:spacing w:line="480" w:lineRule="auto"/>
      </w:pPr>
      <w:r>
        <w:t>Corresponding author: Keith Bloomfield (k.bloomfield@imperial.ac.uk)</w:t>
      </w:r>
    </w:p>
    <w:p w14:paraId="6E3D4972" w14:textId="77777777" w:rsidR="00401A8F" w:rsidRDefault="00401A8F" w:rsidP="00A75D2D">
      <w:pPr>
        <w:pStyle w:val="Heading2"/>
        <w:spacing w:before="0" w:line="480" w:lineRule="auto"/>
        <w:rPr>
          <w:rStyle w:val="Hyperlink0"/>
          <w:rFonts w:ascii="Arial Unicode MS" w:hAnsi="Arial Unicode MS"/>
          <w:lang w:val="en-GB"/>
        </w:rPr>
      </w:pPr>
    </w:p>
    <w:p w14:paraId="6A59574A" w14:textId="780BB5CA" w:rsidR="00401A8F" w:rsidRDefault="00401A8F" w:rsidP="00A75D2D">
      <w:pPr>
        <w:pStyle w:val="Heading2"/>
        <w:spacing w:before="0" w:line="480" w:lineRule="auto"/>
        <w:rPr>
          <w:rStyle w:val="Hyperlink0"/>
          <w:rFonts w:ascii="Arial Unicode MS" w:hAnsi="Arial Unicode MS"/>
          <w:lang w:val="en-GB"/>
        </w:rPr>
      </w:pPr>
      <w:r>
        <w:rPr>
          <w:rStyle w:val="Hyperlink0"/>
          <w:rFonts w:ascii="Arial Unicode MS" w:hAnsi="Arial Unicode MS"/>
          <w:lang w:val="en-GB"/>
        </w:rPr>
        <w:t>Supplementary information</w:t>
      </w:r>
      <w:r w:rsidR="00E742C5">
        <w:rPr>
          <w:rStyle w:val="Hyperlink0"/>
          <w:rFonts w:ascii="Arial Unicode MS" w:hAnsi="Arial Unicode MS"/>
          <w:lang w:val="en-GB"/>
        </w:rPr>
        <w:t>, tables</w:t>
      </w:r>
    </w:p>
    <w:p w14:paraId="698756EE" w14:textId="77777777" w:rsidR="00401A8F" w:rsidRDefault="00401A8F" w:rsidP="00A75D2D">
      <w:pPr>
        <w:pStyle w:val="Body"/>
        <w:spacing w:line="480" w:lineRule="auto"/>
        <w:rPr>
          <w:rStyle w:val="Hyperlink0"/>
          <w:rFonts w:ascii="Arial Unicode MS" w:hAnsi="Arial Unicode MS"/>
          <w:lang w:val="en-GB"/>
        </w:rPr>
      </w:pPr>
    </w:p>
    <w:p w14:paraId="2E550787" w14:textId="58770854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rFonts w:ascii="Arial Unicode MS" w:hAnsi="Arial Unicode MS"/>
          <w:lang w:val="en-GB"/>
        </w:rPr>
        <w:br w:type="page"/>
      </w:r>
    </w:p>
    <w:p w14:paraId="0F0E8ECD" w14:textId="77777777" w:rsidR="00E9587D" w:rsidRPr="00AB64EF" w:rsidRDefault="0038531E" w:rsidP="00A75D2D">
      <w:pPr>
        <w:pStyle w:val="Heading"/>
        <w:spacing w:before="0" w:line="480" w:lineRule="auto"/>
        <w:rPr>
          <w:rStyle w:val="None"/>
          <w:rFonts w:ascii="Garamond" w:eastAsia="Garamond" w:hAnsi="Garamond" w:cs="Garamond"/>
          <w:lang w:val="en-GB"/>
        </w:rPr>
      </w:pPr>
      <w:r w:rsidRPr="00AB64EF">
        <w:rPr>
          <w:rStyle w:val="None"/>
          <w:rFonts w:ascii="Garamond" w:hAnsi="Garamond"/>
          <w:lang w:val="en-GB"/>
        </w:rPr>
        <w:lastRenderedPageBreak/>
        <w:t>Supplementary information</w:t>
      </w:r>
    </w:p>
    <w:tbl>
      <w:tblPr>
        <w:tblW w:w="90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80" w:firstRow="0" w:lastRow="0" w:firstColumn="1" w:lastColumn="0" w:noHBand="0" w:noVBand="1"/>
      </w:tblPr>
      <w:tblGrid>
        <w:gridCol w:w="1418"/>
        <w:gridCol w:w="7608"/>
      </w:tblGrid>
      <w:tr w:rsidR="00E9587D" w:rsidRPr="00AB64EF" w14:paraId="104380EE" w14:textId="77777777" w:rsidTr="00C523F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41734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Table S1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B212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FLUXNET site details</w:t>
            </w:r>
          </w:p>
        </w:tc>
      </w:tr>
      <w:tr w:rsidR="00E9587D" w:rsidRPr="00AB64EF" w14:paraId="728A89EF" w14:textId="77777777" w:rsidTr="00C523F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E0F0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Table S2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0CB0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Participating models, North American Carbon Program</w:t>
            </w:r>
          </w:p>
        </w:tc>
      </w:tr>
      <w:tr w:rsidR="00E9587D" w:rsidRPr="00AB64EF" w14:paraId="15D12074" w14:textId="77777777" w:rsidTr="00C523F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A996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Table S3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BB66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lang w:val="en-GB"/>
              </w:rPr>
              <w:t>Coefficients for the empirical LUE model</w:t>
            </w:r>
          </w:p>
        </w:tc>
      </w:tr>
      <w:tr w:rsidR="008724F7" w:rsidRPr="00AB64EF" w14:paraId="682FE430" w14:textId="77777777" w:rsidTr="00C523F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1BCC8" w14:textId="0AB0D7DB" w:rsidR="008724F7" w:rsidRPr="00AB64EF" w:rsidRDefault="008724F7" w:rsidP="00A75D2D">
            <w:pPr>
              <w:pStyle w:val="Body"/>
              <w:spacing w:after="0" w:line="480" w:lineRule="auto"/>
              <w:rPr>
                <w:rStyle w:val="None"/>
                <w:lang w:val="en-GB"/>
              </w:rPr>
            </w:pPr>
            <w:r w:rsidRPr="00AB64EF">
              <w:rPr>
                <w:rStyle w:val="None"/>
                <w:lang w:val="en-GB"/>
              </w:rPr>
              <w:t>Table S4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44109" w14:textId="4868A406" w:rsidR="008724F7" w:rsidRPr="00AB64EF" w:rsidRDefault="008724F7" w:rsidP="00A75D2D">
            <w:pPr>
              <w:pStyle w:val="Body"/>
              <w:spacing w:after="0" w:line="480" w:lineRule="auto"/>
              <w:rPr>
                <w:rStyle w:val="None"/>
                <w:lang w:val="en-GB"/>
              </w:rPr>
            </w:pPr>
            <w:r w:rsidRPr="00AB64EF">
              <w:rPr>
                <w:rStyle w:val="None"/>
                <w:lang w:val="en-GB"/>
              </w:rPr>
              <w:t>Model selection steps (companion to Table 1, main text) with LUE derived using MODIS_EVI</w:t>
            </w:r>
          </w:p>
        </w:tc>
      </w:tr>
      <w:tr w:rsidR="006B540F" w:rsidRPr="00AB64EF" w14:paraId="4D433981" w14:textId="77777777" w:rsidTr="00C523F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D4A6" w14:textId="3266972B" w:rsidR="006B540F" w:rsidRPr="00AB64EF" w:rsidRDefault="006B540F" w:rsidP="00A75D2D">
            <w:pPr>
              <w:pStyle w:val="Body"/>
              <w:spacing w:after="0" w:line="480" w:lineRule="auto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Table S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8C17" w14:textId="79EE9494" w:rsidR="006B540F" w:rsidRPr="00AB64EF" w:rsidRDefault="006B540F" w:rsidP="00A75D2D">
            <w:pPr>
              <w:pStyle w:val="Body"/>
              <w:spacing w:after="0" w:line="480" w:lineRule="auto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NACP models: performance criteria</w:t>
            </w:r>
          </w:p>
        </w:tc>
      </w:tr>
    </w:tbl>
    <w:p w14:paraId="12D6BADD" w14:textId="77777777" w:rsidR="00E9587D" w:rsidRPr="00AB64EF" w:rsidRDefault="00E9587D" w:rsidP="00A75D2D">
      <w:pPr>
        <w:pStyle w:val="Body"/>
        <w:widowControl w:val="0"/>
        <w:spacing w:line="480" w:lineRule="auto"/>
        <w:rPr>
          <w:lang w:val="en-GB"/>
        </w:rPr>
      </w:pPr>
    </w:p>
    <w:p w14:paraId="62A1C046" w14:textId="77777777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rFonts w:ascii="Arial Unicode MS" w:hAnsi="Arial Unicode MS"/>
          <w:lang w:val="en-GB"/>
        </w:rPr>
        <w:br w:type="page"/>
      </w:r>
    </w:p>
    <w:p w14:paraId="0ABD2F0F" w14:textId="3D4AC081" w:rsidR="00E9587D" w:rsidRPr="00A75D2D" w:rsidRDefault="0038531E" w:rsidP="00A75D2D">
      <w:pPr>
        <w:pStyle w:val="Captionkj"/>
        <w:rPr>
          <w:sz w:val="20"/>
        </w:rPr>
      </w:pPr>
      <w:bookmarkStart w:id="0" w:name="_Ref71720738"/>
      <w:r w:rsidRPr="00A75D2D">
        <w:rPr>
          <w:rStyle w:val="Hyperlink0"/>
        </w:rPr>
        <w:lastRenderedPageBreak/>
        <w:t>Table S 1</w:t>
      </w:r>
      <w:bookmarkEnd w:id="0"/>
      <w:r w:rsidRPr="00A75D2D">
        <w:rPr>
          <w:rStyle w:val="Hyperlink0"/>
        </w:rPr>
        <w:t xml:space="preserve"> Site details: longitude (negative values are west of the prime meridian); latitude (north as positive); vegetation categories follow the IGBP land cover classification: evergreen needleleaf forest (ENF), evergreen broadleaf forest (EBF), deciduous broadleaf forest (DBF), mixed forest (MF), closed shrublands (CSH), open shrublands (OSH), woody savannahs (WSA), savannahs (SAV) and grasslands (GRA); climate zone follows the </w:t>
      </w:r>
      <w:proofErr w:type="spellStart"/>
      <w:r w:rsidRPr="00A75D2D">
        <w:rPr>
          <w:rStyle w:val="Hyperlink0"/>
        </w:rPr>
        <w:t>Köppen</w:t>
      </w:r>
      <w:proofErr w:type="spellEnd"/>
      <w:r w:rsidRPr="00A75D2D">
        <w:rPr>
          <w:rStyle w:val="Hyperlink0"/>
        </w:rPr>
        <w:t xml:space="preserve"> climate classification; n refers to the number of discrete 15-day periods included </w:t>
      </w:r>
      <w:r w:rsidR="00A75D2D" w:rsidRPr="00A75D2D">
        <w:rPr>
          <w:rStyle w:val="Hyperlink0"/>
        </w:rPr>
        <w:t>i</w:t>
      </w:r>
      <w:r w:rsidRPr="00A75D2D">
        <w:rPr>
          <w:rStyle w:val="Hyperlink0"/>
        </w:rPr>
        <w:t>n the main analysis (growing season); those sites that provided an overlap with the North American Carbon Program are also indicated.</w:t>
      </w:r>
    </w:p>
    <w:p w14:paraId="16C30734" w14:textId="77777777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noProof/>
          <w:lang w:val="en-GB"/>
        </w:rPr>
        <w:lastRenderedPageBreak/>
        <w:drawing>
          <wp:inline distT="0" distB="0" distL="0" distR="0" wp14:anchorId="729EE5A1" wp14:editId="54DC5489">
            <wp:extent cx="3898801" cy="7938000"/>
            <wp:effectExtent l="0" t="0" r="0" b="0"/>
            <wp:docPr id="1073741837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Picture 1" descr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8801" cy="7938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E1531B2" w14:textId="77777777" w:rsidR="00A75D2D" w:rsidRDefault="00A75D2D">
      <w:pPr>
        <w:rPr>
          <w:rStyle w:val="Hyperlink0"/>
          <w:rFonts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Hyperlink0"/>
        </w:rPr>
        <w:br w:type="page"/>
      </w:r>
    </w:p>
    <w:p w14:paraId="52F80492" w14:textId="0336F301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lang w:val="en-GB"/>
        </w:rPr>
        <w:lastRenderedPageBreak/>
        <w:t xml:space="preserve">Table S1 </w:t>
      </w:r>
      <w:r w:rsidRPr="00AB64EF">
        <w:rPr>
          <w:rStyle w:val="None"/>
          <w:i/>
          <w:iCs/>
          <w:lang w:val="en-GB"/>
        </w:rPr>
        <w:t>continued</w:t>
      </w:r>
    </w:p>
    <w:p w14:paraId="0FD4351A" w14:textId="77777777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noProof/>
          <w:lang w:val="en-GB"/>
        </w:rPr>
        <w:drawing>
          <wp:inline distT="0" distB="0" distL="0" distR="0" wp14:anchorId="23A40023" wp14:editId="65A5F58F">
            <wp:extent cx="3880800" cy="8308800"/>
            <wp:effectExtent l="0" t="0" r="0" b="0"/>
            <wp:docPr id="1073741838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Picture 2" descr="Pict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0800" cy="8308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9BCCD76" w14:textId="7609C880" w:rsidR="00E9587D" w:rsidRPr="00AB64EF" w:rsidRDefault="0038531E" w:rsidP="00A75D2D">
      <w:pPr>
        <w:pStyle w:val="Captionkj"/>
      </w:pPr>
      <w:bookmarkStart w:id="1" w:name="_Ref66440100"/>
      <w:r w:rsidRPr="00AB64EF">
        <w:rPr>
          <w:rStyle w:val="Hyperlink0"/>
        </w:rPr>
        <w:lastRenderedPageBreak/>
        <w:t>Table S 2</w:t>
      </w:r>
      <w:bookmarkEnd w:id="1"/>
      <w:r w:rsidRPr="00AB64EF">
        <w:rPr>
          <w:rStyle w:val="Hyperlink0"/>
        </w:rPr>
        <w:t xml:space="preserve"> Participating terrestrial biosphere models for the North American Carbon Program providing </w:t>
      </w:r>
      <w:r w:rsidR="001678E5" w:rsidRPr="00AB64EF">
        <w:rPr>
          <w:rStyle w:val="Hyperlink0"/>
        </w:rPr>
        <w:t>estimates of</w:t>
      </w:r>
      <w:r w:rsidRPr="00AB64EF">
        <w:rPr>
          <w:rStyle w:val="Hyperlink0"/>
        </w:rPr>
        <w:t xml:space="preserve"> GPP</w:t>
      </w:r>
      <w:r w:rsidR="001678E5" w:rsidRPr="00AB64EF">
        <w:rPr>
          <w:rStyle w:val="Hyperlink0"/>
        </w:rPr>
        <w:t xml:space="preserve"> and LAI</w:t>
      </w:r>
      <w:r w:rsidRPr="00AB64EF">
        <w:rPr>
          <w:rStyle w:val="Hyperlink0"/>
        </w:rPr>
        <w:t xml:space="preserve"> </w:t>
      </w:r>
      <w:r w:rsidR="001678E5" w:rsidRPr="00AB64EF">
        <w:rPr>
          <w:rStyle w:val="Hyperlink0"/>
        </w:rPr>
        <w:t>for site-day combinations</w:t>
      </w:r>
      <w:r w:rsidRPr="00AB64EF">
        <w:rPr>
          <w:rStyle w:val="Hyperlink0"/>
        </w:rPr>
        <w:t xml:space="preserve"> that overlap with the main dataset.  The twelve sites from the main analysis that overlap with the NACP dataset are indicated on </w:t>
      </w:r>
      <w:hyperlink w:anchor="Ref71720738" w:history="1">
        <w:r w:rsidRPr="00AB64EF">
          <w:rPr>
            <w:rStyle w:val="Hyperlink0"/>
          </w:rPr>
          <w:t>Table S 1</w:t>
        </w:r>
      </w:hyperlink>
      <w:r w:rsidRPr="00AB64EF">
        <w:rPr>
          <w:rStyle w:val="Hyperlink0"/>
        </w:rPr>
        <w:t xml:space="preserve">.  GPP model types: enzyme kinetic </w:t>
      </w:r>
      <w:r w:rsidRPr="00AB64EF">
        <w:rPr>
          <w:rStyle w:val="Hyperlink0"/>
          <w:i/>
          <w:iCs w:val="0"/>
        </w:rPr>
        <w:t>versus</w:t>
      </w:r>
      <w:r w:rsidRPr="00AB64EF">
        <w:rPr>
          <w:rStyle w:val="Hyperlink0"/>
        </w:rPr>
        <w:t xml:space="preserve"> light use efficiency.</w:t>
      </w:r>
    </w:p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9587D" w:rsidRPr="00AB64EF" w14:paraId="2C41B91D" w14:textId="77777777" w:rsidTr="00B4460A">
        <w:trPr>
          <w:trHeight w:val="451"/>
        </w:trPr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2EED3" w14:textId="77777777" w:rsidR="00E9587D" w:rsidRPr="00AB64EF" w:rsidRDefault="0038531E" w:rsidP="00A75D2D">
            <w:pPr>
              <w:pStyle w:val="Body"/>
              <w:spacing w:line="480" w:lineRule="auto"/>
              <w:rPr>
                <w:lang w:val="en-GB"/>
              </w:rPr>
            </w:pPr>
            <w:r w:rsidRPr="00AB64EF">
              <w:rPr>
                <w:rStyle w:val="None"/>
                <w:b/>
                <w:bCs/>
                <w:sz w:val="22"/>
                <w:szCs w:val="22"/>
                <w:lang w:val="en-GB"/>
              </w:rPr>
              <w:t>TBM</w:t>
            </w:r>
          </w:p>
        </w:tc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0EF03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b/>
                <w:bCs/>
                <w:sz w:val="22"/>
                <w:szCs w:val="22"/>
                <w:lang w:val="en-GB"/>
              </w:rPr>
              <w:t>Number site-years</w:t>
            </w:r>
          </w:p>
        </w:tc>
        <w:tc>
          <w:tcPr>
            <w:tcW w:w="30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488A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b/>
                <w:bCs/>
                <w:sz w:val="22"/>
                <w:szCs w:val="22"/>
                <w:lang w:val="en-GB"/>
              </w:rPr>
              <w:t>GPP model</w:t>
            </w:r>
          </w:p>
        </w:tc>
      </w:tr>
      <w:tr w:rsidR="00E9587D" w:rsidRPr="00AB64EF" w14:paraId="2C0BAADF" w14:textId="77777777" w:rsidTr="00B4460A">
        <w:trPr>
          <w:trHeight w:val="451"/>
        </w:trPr>
        <w:tc>
          <w:tcPr>
            <w:tcW w:w="300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76559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BEPS</w:t>
            </w:r>
          </w:p>
        </w:tc>
        <w:tc>
          <w:tcPr>
            <w:tcW w:w="300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8030A" w14:textId="149545FA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</w:t>
            </w:r>
          </w:p>
        </w:tc>
        <w:tc>
          <w:tcPr>
            <w:tcW w:w="300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96C4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69114E43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70700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Biome-BG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46A9B" w14:textId="2BE51CC8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5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AB3D1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6DE05D22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44B69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Can-IB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DEAA3" w14:textId="0BF47EB6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5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F53D9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4248EB62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1CF1F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CLM-C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3B625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3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9A23" w14:textId="77777777" w:rsidR="00E9587D" w:rsidRPr="00AB64EF" w:rsidRDefault="00E9587D" w:rsidP="00A75D2D">
            <w:pPr>
              <w:spacing w:line="480" w:lineRule="auto"/>
            </w:pPr>
          </w:p>
        </w:tc>
      </w:tr>
      <w:tr w:rsidR="00E9587D" w:rsidRPr="00AB64EF" w14:paraId="44972C21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AF110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CN-CLAS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E99DA" w14:textId="541877CE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0C07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782D121C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4C1AE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DLE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2C4A" w14:textId="74AE428E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3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B0B4B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1CEDA80A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6F6C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proofErr w:type="spellStart"/>
            <w:r w:rsidRPr="00AB64EF">
              <w:rPr>
                <w:rStyle w:val="None"/>
                <w:sz w:val="22"/>
                <w:szCs w:val="22"/>
                <w:lang w:val="en-GB"/>
              </w:rPr>
              <w:t>Ecosys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6FC8" w14:textId="6F73BA5F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5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148F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7D6A883E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33EBF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ISA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AC934" w14:textId="5C9C8D46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3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5A2FC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LUE</w:t>
            </w:r>
          </w:p>
        </w:tc>
      </w:tr>
      <w:tr w:rsidR="00E9587D" w:rsidRPr="00AB64EF" w14:paraId="01CF2F50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9A589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ISOLS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7214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2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461A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51B97995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B7B4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proofErr w:type="spellStart"/>
            <w:r w:rsidRPr="00AB64EF">
              <w:rPr>
                <w:rStyle w:val="None"/>
                <w:sz w:val="22"/>
                <w:szCs w:val="22"/>
                <w:lang w:val="en-GB"/>
              </w:rPr>
              <w:t>LoTEC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22B3E" w14:textId="02C77E64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1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1B27E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4F7C7A9C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A1734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LPJ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90A13" w14:textId="4969AE2A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28C2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0F2566B2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8E3B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ORCHIDE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6C4A" w14:textId="59EC727E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1A4A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737EED5D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17E07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SiB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C9155" w14:textId="2BC57A8D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04BF7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4B075D6D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4F02F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proofErr w:type="spellStart"/>
            <w:r w:rsidRPr="00AB64EF">
              <w:rPr>
                <w:rStyle w:val="None"/>
                <w:sz w:val="22"/>
                <w:szCs w:val="22"/>
                <w:lang w:val="en-GB"/>
              </w:rPr>
              <w:t>SiBCAS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F2E64" w14:textId="36840F57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7AB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793E477B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7F91C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SSiB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C9133" w14:textId="615735DC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B05E6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  <w:tr w:rsidR="00E9587D" w:rsidRPr="00AB64EF" w14:paraId="58E4801A" w14:textId="77777777" w:rsidTr="00B4460A">
        <w:trPr>
          <w:trHeight w:val="451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92E7F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TECO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99EDF" w14:textId="444ACBC7" w:rsidR="00E9587D" w:rsidRPr="00AB64EF" w:rsidRDefault="001678E5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77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09799" w14:textId="77777777" w:rsidR="00E9587D" w:rsidRPr="00AB64EF" w:rsidRDefault="0038531E" w:rsidP="00A75D2D">
            <w:pPr>
              <w:pStyle w:val="Body"/>
              <w:spacing w:after="0" w:line="480" w:lineRule="auto"/>
              <w:rPr>
                <w:lang w:val="en-GB"/>
              </w:rPr>
            </w:pPr>
            <w:r w:rsidRPr="00AB64EF">
              <w:rPr>
                <w:rStyle w:val="None"/>
                <w:sz w:val="22"/>
                <w:szCs w:val="22"/>
                <w:lang w:val="en-GB"/>
              </w:rPr>
              <w:t>EK</w:t>
            </w:r>
          </w:p>
        </w:tc>
      </w:tr>
    </w:tbl>
    <w:p w14:paraId="5AC7AF94" w14:textId="77777777" w:rsidR="00E9587D" w:rsidRPr="00AB64EF" w:rsidRDefault="00E9587D" w:rsidP="00A75D2D">
      <w:pPr>
        <w:pStyle w:val="Caption"/>
        <w:widowControl w:val="0"/>
        <w:spacing w:line="480" w:lineRule="auto"/>
        <w:rPr>
          <w:lang w:val="en-GB"/>
        </w:rPr>
      </w:pPr>
    </w:p>
    <w:p w14:paraId="7163D5A1" w14:textId="77777777" w:rsidR="00E9587D" w:rsidRPr="00AB64EF" w:rsidRDefault="0038531E" w:rsidP="00A75D2D">
      <w:pPr>
        <w:pStyle w:val="Body"/>
        <w:spacing w:line="480" w:lineRule="auto"/>
        <w:rPr>
          <w:lang w:val="en-GB"/>
        </w:rPr>
      </w:pPr>
      <w:r w:rsidRPr="00AB64EF">
        <w:rPr>
          <w:rStyle w:val="Hyperlink0"/>
          <w:rFonts w:ascii="Arial Unicode MS" w:hAnsi="Arial Unicode MS"/>
          <w:lang w:val="en-GB"/>
        </w:rPr>
        <w:br w:type="page"/>
      </w:r>
    </w:p>
    <w:p w14:paraId="1E076D76" w14:textId="20AAE855" w:rsidR="00E9587D" w:rsidRDefault="0038531E" w:rsidP="00A75D2D">
      <w:pPr>
        <w:pStyle w:val="Captionkj"/>
        <w:rPr>
          <w:rStyle w:val="Hyperlink0"/>
        </w:rPr>
      </w:pPr>
      <w:bookmarkStart w:id="2" w:name="_Ref64391122"/>
      <w:r w:rsidRPr="00AB64EF">
        <w:rPr>
          <w:rStyle w:val="Hyperlink0"/>
        </w:rPr>
        <w:lastRenderedPageBreak/>
        <w:t xml:space="preserve">Table S </w:t>
      </w:r>
      <w:proofErr w:type="gramStart"/>
      <w:r w:rsidRPr="00AB64EF">
        <w:rPr>
          <w:rStyle w:val="Hyperlink0"/>
        </w:rPr>
        <w:t>3</w:t>
      </w:r>
      <w:bookmarkEnd w:id="2"/>
      <w:r w:rsidRPr="00AB64EF">
        <w:rPr>
          <w:rStyle w:val="Hyperlink0"/>
        </w:rPr>
        <w:t xml:space="preserve">  Coefficients</w:t>
      </w:r>
      <w:proofErr w:type="gramEnd"/>
      <w:r w:rsidRPr="00AB64EF">
        <w:rPr>
          <w:rStyle w:val="Hyperlink0"/>
        </w:rPr>
        <w:t xml:space="preserve"> for the empirical model’s fixed term (</w:t>
      </w:r>
      <w:r w:rsidR="00086A65" w:rsidRPr="00AB64EF">
        <w:rPr>
          <w:rStyle w:val="Hyperlink0"/>
        </w:rPr>
        <w:t>Equation</w:t>
      </w:r>
      <w:r w:rsidRPr="00AB64EF">
        <w:rPr>
          <w:rStyle w:val="Hyperlink0"/>
        </w:rPr>
        <w:t xml:space="preserve"> </w:t>
      </w:r>
      <w:r w:rsidR="00990812">
        <w:rPr>
          <w:rStyle w:val="Hyperlink0"/>
        </w:rPr>
        <w:t>5</w:t>
      </w:r>
      <w:r w:rsidRPr="00AB64EF">
        <w:rPr>
          <w:rStyle w:val="Hyperlink0"/>
        </w:rPr>
        <w:t>).  The final model is a generalized linear mixed model with a log link term: hence the estimated intercept (all other variables being zero) corresponds to a light use efficiency of 0.0</w:t>
      </w:r>
      <w:r w:rsidR="005008E9" w:rsidRPr="00AB64EF">
        <w:rPr>
          <w:rStyle w:val="Hyperlink0"/>
        </w:rPr>
        <w:t>1</w:t>
      </w:r>
      <w:r w:rsidR="00E86397">
        <w:rPr>
          <w:rStyle w:val="Hyperlink0"/>
        </w:rPr>
        <w:t>0</w:t>
      </w:r>
      <w:r w:rsidRPr="00AB64EF">
        <w:rPr>
          <w:rStyle w:val="Hyperlink0"/>
        </w:rPr>
        <w:t xml:space="preserve"> mol C mol</w:t>
      </w:r>
      <w:r w:rsidRPr="00AB64EF">
        <w:rPr>
          <w:rStyle w:val="None"/>
          <w:vertAlign w:val="superscript"/>
        </w:rPr>
        <w:t>-1</w:t>
      </w:r>
      <w:r w:rsidRPr="00AB64EF">
        <w:rPr>
          <w:rStyle w:val="Hyperlink0"/>
        </w:rPr>
        <w:t xml:space="preserve"> photons.  </w:t>
      </w:r>
      <w:r w:rsidR="004B009E">
        <w:rPr>
          <w:rStyle w:val="Hyperlink0"/>
        </w:rPr>
        <w:t>The coefficients are presented in two formats (a) main analysis: adopting orthogonal</w:t>
      </w:r>
      <w:r w:rsidRPr="00AB64EF">
        <w:rPr>
          <w:rStyle w:val="Hyperlink0"/>
        </w:rPr>
        <w:t xml:space="preserve"> polynomials: 1</w:t>
      </w:r>
      <w:r w:rsidRPr="00AB64EF">
        <w:rPr>
          <w:rStyle w:val="None"/>
          <w:vertAlign w:val="superscript"/>
        </w:rPr>
        <w:t>st</w:t>
      </w:r>
      <w:r w:rsidRPr="00AB64EF">
        <w:rPr>
          <w:rStyle w:val="Hyperlink0"/>
        </w:rPr>
        <w:t xml:space="preserve"> and 2</w:t>
      </w:r>
      <w:r w:rsidRPr="00AB64EF">
        <w:rPr>
          <w:rStyle w:val="None"/>
          <w:vertAlign w:val="superscript"/>
        </w:rPr>
        <w:t>nd</w:t>
      </w:r>
      <w:r w:rsidRPr="00AB64EF">
        <w:rPr>
          <w:rStyle w:val="Hyperlink0"/>
        </w:rPr>
        <w:t xml:space="preserve"> degree</w:t>
      </w:r>
      <w:r w:rsidR="004B009E">
        <w:rPr>
          <w:rStyle w:val="Hyperlink0"/>
        </w:rPr>
        <w:t xml:space="preserve"> (b) adopting raw polynomials for the temperature term</w:t>
      </w:r>
      <w:r w:rsidR="00E86397">
        <w:rPr>
          <w:rStyle w:val="Hyperlink0"/>
        </w:rPr>
        <w:t xml:space="preserve"> </w:t>
      </w:r>
      <w:r w:rsidR="00E86397" w:rsidRPr="00AB64EF">
        <w:rPr>
          <w:rStyle w:val="Hyperlink0"/>
        </w:rPr>
        <w:t>(convergence warnings suggested possible numerical estimation problems)</w:t>
      </w:r>
      <w:r w:rsidRPr="00AB64EF">
        <w:rPr>
          <w:rStyle w:val="Hyperlink0"/>
        </w:rPr>
        <w:t xml:space="preserve">.  For a meaningful interpretation of the </w:t>
      </w:r>
      <w:r w:rsidR="00006719">
        <w:rPr>
          <w:rStyle w:val="Hyperlink0"/>
        </w:rPr>
        <w:t>fitted model</w:t>
      </w:r>
      <w:r w:rsidRPr="00AB64EF">
        <w:rPr>
          <w:rStyle w:val="Hyperlink0"/>
        </w:rPr>
        <w:t xml:space="preserve">, we can use the </w:t>
      </w:r>
      <w:r w:rsidR="00E86397">
        <w:rPr>
          <w:rStyle w:val="Hyperlink0"/>
        </w:rPr>
        <w:t xml:space="preserve">raw </w:t>
      </w:r>
      <w:r w:rsidRPr="00AB64EF">
        <w:rPr>
          <w:rStyle w:val="Hyperlink0"/>
        </w:rPr>
        <w:t>coefficients</w:t>
      </w:r>
      <w:r w:rsidR="00990812">
        <w:rPr>
          <w:rStyle w:val="Hyperlink0"/>
        </w:rPr>
        <w:t xml:space="preserve"> per the </w:t>
      </w:r>
      <w:r w:rsidR="00E86397">
        <w:rPr>
          <w:rStyle w:val="Hyperlink0"/>
        </w:rPr>
        <w:t>worked example below:</w:t>
      </w:r>
    </w:p>
    <w:p w14:paraId="4EBF9248" w14:textId="46D50404" w:rsidR="005055C3" w:rsidRPr="005055C3" w:rsidRDefault="005055C3" w:rsidP="004B009E">
      <w:pPr>
        <w:pStyle w:val="ListParagraph"/>
        <w:numPr>
          <w:ilvl w:val="0"/>
          <w:numId w:val="1"/>
        </w:numPr>
        <w:ind w:left="714" w:hanging="357"/>
      </w:pPr>
      <w:r>
        <w:t>Orthogonal polynomials:</w:t>
      </w:r>
    </w:p>
    <w:p w14:paraId="1DFF17F8" w14:textId="0D1834C3" w:rsidR="00E9587D" w:rsidRPr="00AB64EF" w:rsidRDefault="004B009E" w:rsidP="00A75D2D">
      <w:pPr>
        <w:pStyle w:val="Body"/>
        <w:spacing w:line="480" w:lineRule="auto"/>
        <w:rPr>
          <w:lang w:val="en-GB"/>
        </w:rPr>
      </w:pPr>
      <w:r w:rsidRPr="004B009E">
        <w:rPr>
          <w:noProof/>
        </w:rPr>
        <w:drawing>
          <wp:inline distT="0" distB="0" distL="0" distR="0" wp14:anchorId="7E4D0218" wp14:editId="2B6D63AC">
            <wp:extent cx="3589200" cy="141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200" cy="14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73F3D" w14:textId="4ED31047" w:rsidR="00E9587D" w:rsidRDefault="005055C3" w:rsidP="004B009E">
      <w:pPr>
        <w:pStyle w:val="Body"/>
        <w:numPr>
          <w:ilvl w:val="0"/>
          <w:numId w:val="1"/>
        </w:numPr>
        <w:spacing w:line="480" w:lineRule="auto"/>
        <w:ind w:left="714" w:hanging="357"/>
        <w:rPr>
          <w:lang w:val="en-GB"/>
        </w:rPr>
      </w:pPr>
      <w:r>
        <w:rPr>
          <w:lang w:val="en-GB"/>
        </w:rPr>
        <w:t>Raw polynomials:</w:t>
      </w:r>
    </w:p>
    <w:p w14:paraId="122449BD" w14:textId="0733D3E6" w:rsidR="005055C3" w:rsidRDefault="004B009E" w:rsidP="005055C3">
      <w:pPr>
        <w:pStyle w:val="Body"/>
        <w:spacing w:line="480" w:lineRule="auto"/>
        <w:rPr>
          <w:lang w:val="en-GB"/>
        </w:rPr>
      </w:pPr>
      <w:r w:rsidRPr="004B009E">
        <w:rPr>
          <w:noProof/>
        </w:rPr>
        <w:drawing>
          <wp:inline distT="0" distB="0" distL="0" distR="0" wp14:anchorId="60AA8D97" wp14:editId="6A54D3D4">
            <wp:extent cx="3585600" cy="138960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13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81EC4" w14:textId="2B87A57E" w:rsidR="005055C3" w:rsidRDefault="005055C3" w:rsidP="005055C3">
      <w:pPr>
        <w:pStyle w:val="Heading2"/>
      </w:pPr>
      <w:r>
        <w:t>Worked example:</w:t>
      </w:r>
    </w:p>
    <w:p w14:paraId="0DE4A978" w14:textId="3382D130" w:rsidR="005055C3" w:rsidRDefault="00294A1D" w:rsidP="005055C3">
      <w:pPr>
        <w:pStyle w:val="Body"/>
        <w:spacing w:line="480" w:lineRule="auto"/>
        <w:rPr>
          <w:lang w:val="en-GB"/>
        </w:rPr>
      </w:pPr>
      <w:r>
        <w:rPr>
          <w:lang w:val="en-GB"/>
        </w:rPr>
        <w:t xml:space="preserve">Adopting typical mid-range values for the drivers: temperature 15 °C, vapour pressure deficit </w:t>
      </w:r>
      <w:r w:rsidR="001D500F">
        <w:rPr>
          <w:lang w:val="en-GB"/>
        </w:rPr>
        <w:t>0.8</w:t>
      </w:r>
      <w:r>
        <w:rPr>
          <w:lang w:val="en-GB"/>
        </w:rPr>
        <w:t xml:space="preserve"> kPa, soil moisture stress term 0.25 and Cloudiness Index of 0.5:</w:t>
      </w:r>
    </w:p>
    <w:p w14:paraId="1532C2D6" w14:textId="1C0474DD" w:rsidR="00294A1D" w:rsidRPr="001D500F" w:rsidRDefault="00294A1D" w:rsidP="005055C3">
      <w:pPr>
        <w:pStyle w:val="Body"/>
        <w:spacing w:line="480" w:lineRule="auto"/>
        <w:rPr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GB"/>
            </w:rPr>
            <m:t xml:space="preserve">LUE= 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  <m:sup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 xml:space="preserve">-4.786 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0.0184 *15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 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-0.0003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 xml:space="preserve"> * 15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 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0.2686 * lo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.8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 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0.0531 * lo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.25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.2610 * 0.5</m:t>
                      </m:r>
                    </m:e>
                  </m:d>
                </m:e>
              </m:d>
            </m:sup>
          </m:sSup>
          <m:r>
            <w:rPr>
              <w:rFonts w:ascii="Cambria Math" w:hAnsi="Cambria Math"/>
              <w:lang w:val="en-GB"/>
            </w:rPr>
            <m:t xml:space="preserve">=0.021 mol 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mol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</m:oMath>
      </m:oMathPara>
    </w:p>
    <w:p w14:paraId="099667C9" w14:textId="7CA46E75" w:rsidR="00F16D35" w:rsidRPr="00F16D35" w:rsidRDefault="000F5AB2" w:rsidP="00A75D2D">
      <w:pPr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optimum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-0.0184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 * -0.0003</m:t>
                  </m:r>
                </m:e>
              </m:d>
              <m:r>
                <w:rPr>
                  <w:rFonts w:ascii="Cambria Math" w:hAnsi="Cambria Math"/>
                </w:rPr>
                <m:t>=33.65 ℃</m:t>
              </m:r>
            </m:den>
          </m:f>
        </m:oMath>
      </m:oMathPara>
    </w:p>
    <w:p w14:paraId="2FDF3381" w14:textId="6A184A02" w:rsidR="008724F7" w:rsidRPr="00AB64EF" w:rsidRDefault="008724F7" w:rsidP="00A75D2D">
      <w:pPr>
        <w:spacing w:line="480" w:lineRule="auto"/>
        <w:rPr>
          <w:rFonts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AB64EF">
        <w:br w:type="page"/>
      </w:r>
    </w:p>
    <w:p w14:paraId="5627F348" w14:textId="6FB73A1F" w:rsidR="00E54406" w:rsidRPr="00AB64EF" w:rsidRDefault="00E54406" w:rsidP="00A75D2D">
      <w:pPr>
        <w:pStyle w:val="Captionkj"/>
      </w:pPr>
      <w:r w:rsidRPr="00AB64EF">
        <w:lastRenderedPageBreak/>
        <w:t>Table S 4 Model selection steps (companion to Table 1, main text); the response variable is LUE but with fAPAR estimates provided by MODIS_EVI rather than MODIS_FPAR.  A</w:t>
      </w:r>
      <w:r w:rsidRPr="00AB64EF">
        <w:rPr>
          <w:rStyle w:val="Hyperlink0"/>
        </w:rPr>
        <w:t xml:space="preserve">ll models shared a common random design as per </w:t>
      </w:r>
      <w:r w:rsidR="00086A65" w:rsidRPr="00AB64EF">
        <w:rPr>
          <w:rStyle w:val="Hyperlink0"/>
        </w:rPr>
        <w:t>Equation</w:t>
      </w:r>
      <w:r w:rsidRPr="00AB64EF">
        <w:rPr>
          <w:rStyle w:val="Hyperlink0"/>
        </w:rPr>
        <w:t xml:space="preserve"> (</w:t>
      </w:r>
      <w:r w:rsidR="00C80A1A">
        <w:rPr>
          <w:rStyle w:val="Hyperlink0"/>
        </w:rPr>
        <w:t>5</w:t>
      </w:r>
      <w:r w:rsidRPr="00AB64EF">
        <w:rPr>
          <w:rStyle w:val="Hyperlink0"/>
        </w:rPr>
        <w:t>).  Candidate terms: daytime temperature (Temp), daytime vapour pressure deficit (VPD), soil moisture (</w:t>
      </w:r>
      <w:proofErr w:type="spellStart"/>
      <w:r w:rsidRPr="00AB64EF">
        <w:rPr>
          <w:rStyle w:val="Hyperlink0"/>
        </w:rPr>
        <w:t>Sm</w:t>
      </w:r>
      <w:proofErr w:type="spellEnd"/>
      <w:r w:rsidRPr="00AB64EF">
        <w:rPr>
          <w:rStyle w:val="Hyperlink0"/>
        </w:rPr>
        <w:t>)</w:t>
      </w:r>
      <w:r w:rsidR="00C80A1A">
        <w:rPr>
          <w:rStyle w:val="Hyperlink0"/>
        </w:rPr>
        <w:t xml:space="preserve">, </w:t>
      </w:r>
      <w:r w:rsidRPr="00AB64EF">
        <w:rPr>
          <w:rStyle w:val="Hyperlink0"/>
        </w:rPr>
        <w:t>elevation (</w:t>
      </w:r>
      <w:proofErr w:type="spellStart"/>
      <w:r w:rsidRPr="00AB64EF">
        <w:rPr>
          <w:rStyle w:val="Hyperlink0"/>
        </w:rPr>
        <w:t>Elv</w:t>
      </w:r>
      <w:proofErr w:type="spellEnd"/>
      <w:r w:rsidRPr="00AB64EF">
        <w:rPr>
          <w:rStyle w:val="Hyperlink0"/>
        </w:rPr>
        <w:t>)</w:t>
      </w:r>
      <w:r w:rsidR="00C80A1A">
        <w:rPr>
          <w:rStyle w:val="Hyperlink0"/>
        </w:rPr>
        <w:t>, ambient CO</w:t>
      </w:r>
      <w:r w:rsidR="00C80A1A" w:rsidRPr="00C80A1A">
        <w:rPr>
          <w:rStyle w:val="Hyperlink0"/>
          <w:vertAlign w:val="subscript"/>
        </w:rPr>
        <w:t>2</w:t>
      </w:r>
      <w:r w:rsidR="00C80A1A">
        <w:rPr>
          <w:rStyle w:val="Hyperlink0"/>
        </w:rPr>
        <w:t xml:space="preserve">, Cloudiness Index (CI) and </w:t>
      </w:r>
      <w:r w:rsidR="00B36AB4">
        <w:rPr>
          <w:rStyle w:val="Hyperlink0"/>
        </w:rPr>
        <w:t>fAPAR</w:t>
      </w:r>
      <w:r w:rsidRPr="00AB64EF">
        <w:rPr>
          <w:rStyle w:val="Hyperlink0"/>
        </w:rPr>
        <w:t xml:space="preserve">. </w:t>
      </w:r>
      <w:proofErr w:type="spellStart"/>
      <w:r w:rsidRPr="00AB64EF">
        <w:rPr>
          <w:rStyle w:val="Hyperlink0"/>
        </w:rPr>
        <w:t>df</w:t>
      </w:r>
      <w:proofErr w:type="spellEnd"/>
      <w:r w:rsidRPr="00AB64EF">
        <w:rPr>
          <w:rStyle w:val="Hyperlink0"/>
        </w:rPr>
        <w:t>, degrees of freedom; AIC, Aka</w:t>
      </w:r>
      <w:r w:rsidR="0089327B">
        <w:rPr>
          <w:rStyle w:val="Hyperlink0"/>
        </w:rPr>
        <w:t>i</w:t>
      </w:r>
      <w:r w:rsidRPr="00AB64EF">
        <w:rPr>
          <w:rStyle w:val="Hyperlink0"/>
        </w:rPr>
        <w:t xml:space="preserve">ke Information Criterion; BIC, Bayesian Information Criterion; </w:t>
      </w:r>
      <w:proofErr w:type="spellStart"/>
      <w:r w:rsidRPr="00AB64EF">
        <w:rPr>
          <w:rStyle w:val="Hyperlink0"/>
        </w:rPr>
        <w:t>logLik</w:t>
      </w:r>
      <w:proofErr w:type="spellEnd"/>
      <w:r w:rsidRPr="00AB64EF">
        <w:rPr>
          <w:rStyle w:val="Hyperlink0"/>
        </w:rPr>
        <w:t>, log likelihood.</w:t>
      </w:r>
    </w:p>
    <w:p w14:paraId="293384D2" w14:textId="60A5EDF7" w:rsidR="008724F7" w:rsidRPr="00AB64EF" w:rsidRDefault="00B36AB4" w:rsidP="00A75D2D">
      <w:pPr>
        <w:pStyle w:val="Body"/>
        <w:spacing w:line="480" w:lineRule="auto"/>
        <w:rPr>
          <w:lang w:val="en-GB"/>
        </w:rPr>
      </w:pPr>
      <w:r w:rsidRPr="00B36AB4">
        <w:rPr>
          <w:noProof/>
        </w:rPr>
        <w:drawing>
          <wp:inline distT="0" distB="0" distL="0" distR="0" wp14:anchorId="5C3E47E3" wp14:editId="606AC21E">
            <wp:extent cx="5727700" cy="116967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16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5F378" w14:textId="77777777" w:rsidR="008724F7" w:rsidRPr="00AB64EF" w:rsidRDefault="008724F7" w:rsidP="00A75D2D">
      <w:pPr>
        <w:pStyle w:val="Body"/>
        <w:spacing w:line="480" w:lineRule="auto"/>
        <w:rPr>
          <w:lang w:val="en-GB"/>
        </w:rPr>
      </w:pPr>
    </w:p>
    <w:p w14:paraId="6E51DF33" w14:textId="33D22E88" w:rsidR="002E49F1" w:rsidRDefault="002E49F1">
      <w:pPr>
        <w:rPr>
          <w:rFonts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14:paraId="214FF465" w14:textId="14E43B77" w:rsidR="00E9587D" w:rsidRDefault="002E49F1" w:rsidP="003F37FB">
      <w:pPr>
        <w:pStyle w:val="Captionkj"/>
      </w:pPr>
      <w:r>
        <w:lastRenderedPageBreak/>
        <w:t>Table S5 performance criteria for the NACP inter-model comparisons</w:t>
      </w:r>
      <w:r w:rsidR="005C6066">
        <w:t xml:space="preserve"> (model details per Table S2)</w:t>
      </w:r>
      <w:r>
        <w:t>.  The tests consider the fit between observed and predicted values of GPP</w:t>
      </w:r>
      <w:r w:rsidR="00973981">
        <w:t xml:space="preserve">: </w:t>
      </w:r>
      <w:r w:rsidR="00770EE9">
        <w:t>Coefficient of determination (</w:t>
      </w:r>
      <w:r w:rsidR="00770EE9" w:rsidRPr="00770EE9">
        <w:rPr>
          <w:i/>
          <w:iCs w:val="0"/>
        </w:rPr>
        <w:t>R</w:t>
      </w:r>
      <w:r w:rsidR="00770EE9" w:rsidRPr="00770EE9">
        <w:rPr>
          <w:vertAlign w:val="superscript"/>
        </w:rPr>
        <w:t>2</w:t>
      </w:r>
      <w:r w:rsidR="00770EE9">
        <w:t xml:space="preserve">), </w:t>
      </w:r>
      <w:r w:rsidR="00973981">
        <w:t>Root Mean Square Error (RMSE), Bias.</w:t>
      </w:r>
      <w:r>
        <w:t xml:space="preserve">  The </w:t>
      </w:r>
      <w:proofErr w:type="spellStart"/>
      <w:r>
        <w:t>nsEC</w:t>
      </w:r>
      <w:proofErr w:type="spellEnd"/>
      <w:r>
        <w:t xml:space="preserve"> metric refers to</w:t>
      </w:r>
      <w:r w:rsidR="003F37FB">
        <w:t xml:space="preserve"> the</w:t>
      </w:r>
      <w:r>
        <w:t xml:space="preserve"> Nash-Sutcliff</w:t>
      </w:r>
      <w:r w:rsidR="000F5AB2">
        <w:t>e</w:t>
      </w:r>
      <w:r>
        <w:t xml:space="preserve"> efficiency criterion</w:t>
      </w:r>
      <w:r w:rsidR="00973981">
        <w:t xml:space="preserve"> </w:t>
      </w:r>
      <w:r w:rsidR="00973981">
        <w:fldChar w:fldCharType="begin"/>
      </w:r>
      <w:r w:rsidR="00973981">
        <w:instrText xml:space="preserve"> ADDIN EN.CITE &lt;EndNote&gt;&lt;Cite&gt;&lt;Author&gt;Legates&lt;/Author&gt;&lt;Year&gt;1999&lt;/Year&gt;&lt;RecNum&gt;955&lt;/RecNum&gt;&lt;DisplayText&gt;(Legates &amp;amp; McCabe, 1999)&lt;/DisplayText&gt;&lt;record&gt;&lt;rec-number&gt;955&lt;/rec-number&gt;&lt;foreign-keys&gt;&lt;key app="EN" db-id="vxwv0adscrzr2je22v15vxsp2psfp0tr9pfa" timestamp="1665223079"&gt;955&lt;/key&gt;&lt;/foreign-keys&gt;&lt;ref-type name="Journal Article"&gt;17&lt;/ref-type&gt;&lt;contributors&gt;&lt;authors&gt;&lt;author&gt;Legates, D. R.&lt;/author&gt;&lt;author&gt;McCabe, G. J.&lt;/author&gt;&lt;/authors&gt;&lt;/contributors&gt;&lt;titles&gt;&lt;title&gt;Evaluating the use of &amp;quot;goodness-of-fit&amp;quot; measures in hydrologic and hydroclimatic model validation&lt;/title&gt;&lt;secondary-title&gt;Water Resources Research&lt;/secondary-title&gt;&lt;/titles&gt;&lt;periodical&gt;&lt;full-title&gt;Water Resources Research&lt;/full-title&gt;&lt;/periodical&gt;&lt;pages&gt;233-241&lt;/pages&gt;&lt;volume&gt;35&lt;/volume&gt;&lt;number&gt;1&lt;/number&gt;&lt;dates&gt;&lt;year&gt;1999&lt;/year&gt;&lt;pub-dates&gt;&lt;date&gt;Jan&lt;/date&gt;&lt;/pub-dates&gt;&lt;/dates&gt;&lt;isbn&gt;0043-1397&lt;/isbn&gt;&lt;accession-num&gt;WOS:000078123800021&lt;/accession-num&gt;&lt;urls&gt;&lt;related-urls&gt;&lt;url&gt;&amp;lt;Go to ISI&amp;gt;://WOS:000078123800021&lt;/url&gt;&lt;url&gt;https://agupubs.onlinelibrary.wiley.com/doi/pdfdirect/10.1029/1998WR900018?download=true&lt;/url&gt;&lt;/related-urls&gt;&lt;/urls&gt;&lt;electronic-resource-num&gt;10.1029/1998wr900018&lt;/electronic-resource-num&gt;&lt;/record&gt;&lt;/Cite&gt;&lt;/EndNote&gt;</w:instrText>
      </w:r>
      <w:r w:rsidR="00973981">
        <w:fldChar w:fldCharType="separate"/>
      </w:r>
      <w:r w:rsidR="00973981">
        <w:rPr>
          <w:noProof/>
        </w:rPr>
        <w:t>(Legates &amp; McCabe, 1999)</w:t>
      </w:r>
      <w:r w:rsidR="00973981">
        <w:fldChar w:fldCharType="end"/>
      </w:r>
      <w:r w:rsidR="00770EE9">
        <w:t>: defined as the ratio</w:t>
      </w:r>
      <w:r w:rsidR="00770EE9" w:rsidRPr="00770EE9">
        <w:rPr>
          <w:rFonts w:ascii="Garamond" w:eastAsia="Arial Unicode MS" w:hAnsi="Garamond" w:cs="Times New Roman"/>
          <w:iCs w:val="0"/>
          <w:color w:val="auto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="00770EE9" w:rsidRPr="00770EE9">
        <w:t xml:space="preserve">of </w:t>
      </w:r>
      <w:r w:rsidR="00770EE9">
        <w:t>MSE</w:t>
      </w:r>
      <w:r w:rsidR="00770EE9" w:rsidRPr="00770EE9">
        <w:t xml:space="preserve"> to the variance in the observed data, subtracted from unity.  </w:t>
      </w:r>
      <w:r w:rsidR="003F37FB">
        <w:t xml:space="preserve">The models are ranked in descending order of </w:t>
      </w:r>
      <w:proofErr w:type="spellStart"/>
      <w:r w:rsidR="003F37FB">
        <w:t>nsEC</w:t>
      </w:r>
      <w:proofErr w:type="spellEnd"/>
      <w:r w:rsidR="003F37FB">
        <w:t>.</w:t>
      </w:r>
    </w:p>
    <w:p w14:paraId="7E4A5B0E" w14:textId="42B9A62C" w:rsidR="002E49F1" w:rsidRDefault="00194849" w:rsidP="00A75D2D">
      <w:pPr>
        <w:pStyle w:val="Body"/>
        <w:spacing w:line="480" w:lineRule="auto"/>
        <w:rPr>
          <w:lang w:val="en-GB"/>
        </w:rPr>
      </w:pPr>
      <w:r w:rsidRPr="00194849">
        <w:rPr>
          <w:noProof/>
        </w:rPr>
        <w:drawing>
          <wp:inline distT="0" distB="0" distL="0" distR="0" wp14:anchorId="5FD61ECE" wp14:editId="14B018F2">
            <wp:extent cx="3314700" cy="350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C0AF3" w14:textId="77777777" w:rsidR="00973981" w:rsidRDefault="00973981" w:rsidP="00A75D2D">
      <w:pPr>
        <w:pStyle w:val="Body"/>
        <w:spacing w:line="480" w:lineRule="auto"/>
        <w:rPr>
          <w:lang w:val="en-GB"/>
        </w:rPr>
      </w:pPr>
    </w:p>
    <w:p w14:paraId="074135B5" w14:textId="77777777" w:rsidR="00973981" w:rsidRDefault="00973981" w:rsidP="00A75D2D">
      <w:pPr>
        <w:pStyle w:val="Body"/>
        <w:spacing w:line="480" w:lineRule="auto"/>
        <w:rPr>
          <w:lang w:val="en-GB"/>
        </w:rPr>
      </w:pPr>
    </w:p>
    <w:p w14:paraId="7469DCAC" w14:textId="77777777" w:rsidR="00973981" w:rsidRPr="00973981" w:rsidRDefault="00973981" w:rsidP="00973981">
      <w:pPr>
        <w:pStyle w:val="EndNoteBibliography"/>
        <w:ind w:left="720" w:hanging="72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973981">
        <w:rPr>
          <w:noProof/>
        </w:rPr>
        <w:t xml:space="preserve">Legates, D. R., &amp; McCabe, G. J. (1999). Evaluating the use of "goodness-of-fit" measures in hydrologic and hydroclimatic model validation. </w:t>
      </w:r>
      <w:r w:rsidRPr="00973981">
        <w:rPr>
          <w:i/>
          <w:noProof/>
        </w:rPr>
        <w:t>Water Resources Research, 35</w:t>
      </w:r>
      <w:r w:rsidRPr="00973981">
        <w:rPr>
          <w:noProof/>
        </w:rPr>
        <w:t>(1), 233-241. doi:10.1029/1998wr900018</w:t>
      </w:r>
    </w:p>
    <w:p w14:paraId="1F44F75B" w14:textId="4118EDDC" w:rsidR="002E49F1" w:rsidRPr="00AB64EF" w:rsidRDefault="00973981" w:rsidP="00A75D2D">
      <w:pPr>
        <w:pStyle w:val="Body"/>
        <w:spacing w:line="480" w:lineRule="auto"/>
        <w:rPr>
          <w:lang w:val="en-GB"/>
        </w:rPr>
      </w:pPr>
      <w:r>
        <w:rPr>
          <w:lang w:val="en-GB"/>
        </w:rPr>
        <w:fldChar w:fldCharType="end"/>
      </w:r>
    </w:p>
    <w:sectPr w:rsidR="002E49F1" w:rsidRPr="00AB64EF">
      <w:pgSz w:w="11900" w:h="16840"/>
      <w:pgMar w:top="1440" w:right="1440" w:bottom="1440" w:left="1440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01127" w14:textId="77777777" w:rsidR="00257DB3" w:rsidRDefault="00257DB3">
      <w:r>
        <w:separator/>
      </w:r>
    </w:p>
  </w:endnote>
  <w:endnote w:type="continuationSeparator" w:id="0">
    <w:p w14:paraId="00DA33F8" w14:textId="77777777" w:rsidR="00257DB3" w:rsidRDefault="0025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C75A8" w14:textId="77777777" w:rsidR="00257DB3" w:rsidRDefault="00257DB3">
      <w:r>
        <w:separator/>
      </w:r>
    </w:p>
  </w:footnote>
  <w:footnote w:type="continuationSeparator" w:id="0">
    <w:p w14:paraId="72289F9F" w14:textId="77777777" w:rsidR="00257DB3" w:rsidRDefault="00257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F6C7B"/>
    <w:multiLevelType w:val="hybridMultilevel"/>
    <w:tmpl w:val="E9DC1E34"/>
    <w:lvl w:ilvl="0" w:tplc="C95EC1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wv0adscrzr2je22v15vxsp2psfp0tr9pfa&quot;&gt;Lit review-Saved&lt;record-ids&gt;&lt;item&gt;955&lt;/item&gt;&lt;/record-ids&gt;&lt;/item&gt;&lt;/Libraries&gt;"/>
  </w:docVars>
  <w:rsids>
    <w:rsidRoot w:val="00E9587D"/>
    <w:rsid w:val="00003FD9"/>
    <w:rsid w:val="00006719"/>
    <w:rsid w:val="000074CD"/>
    <w:rsid w:val="0001399C"/>
    <w:rsid w:val="00015653"/>
    <w:rsid w:val="00022554"/>
    <w:rsid w:val="00025BA0"/>
    <w:rsid w:val="000314CD"/>
    <w:rsid w:val="00031A5E"/>
    <w:rsid w:val="00036F44"/>
    <w:rsid w:val="000468FC"/>
    <w:rsid w:val="00046AF0"/>
    <w:rsid w:val="00053D2B"/>
    <w:rsid w:val="000557CE"/>
    <w:rsid w:val="00066C0D"/>
    <w:rsid w:val="000707FB"/>
    <w:rsid w:val="0007629F"/>
    <w:rsid w:val="00076C97"/>
    <w:rsid w:val="000812A2"/>
    <w:rsid w:val="00086A65"/>
    <w:rsid w:val="00086D30"/>
    <w:rsid w:val="00090282"/>
    <w:rsid w:val="0009583B"/>
    <w:rsid w:val="00095BF8"/>
    <w:rsid w:val="000A1085"/>
    <w:rsid w:val="000A4C23"/>
    <w:rsid w:val="000B3B84"/>
    <w:rsid w:val="000C7AA5"/>
    <w:rsid w:val="000D2E3D"/>
    <w:rsid w:val="000D62FE"/>
    <w:rsid w:val="000E2784"/>
    <w:rsid w:val="000F5AB2"/>
    <w:rsid w:val="00102B91"/>
    <w:rsid w:val="0011534B"/>
    <w:rsid w:val="0011711C"/>
    <w:rsid w:val="001213CA"/>
    <w:rsid w:val="001214E7"/>
    <w:rsid w:val="001226A1"/>
    <w:rsid w:val="001242F0"/>
    <w:rsid w:val="0012585E"/>
    <w:rsid w:val="00126E72"/>
    <w:rsid w:val="00131F2A"/>
    <w:rsid w:val="00134901"/>
    <w:rsid w:val="0015135F"/>
    <w:rsid w:val="00152326"/>
    <w:rsid w:val="00156874"/>
    <w:rsid w:val="00162EA0"/>
    <w:rsid w:val="0016465E"/>
    <w:rsid w:val="001678E5"/>
    <w:rsid w:val="00171CCE"/>
    <w:rsid w:val="00173C6B"/>
    <w:rsid w:val="00184349"/>
    <w:rsid w:val="00194849"/>
    <w:rsid w:val="001950EB"/>
    <w:rsid w:val="001A2298"/>
    <w:rsid w:val="001A4DFF"/>
    <w:rsid w:val="001B21E7"/>
    <w:rsid w:val="001C571E"/>
    <w:rsid w:val="001C7B70"/>
    <w:rsid w:val="001D2394"/>
    <w:rsid w:val="001D3835"/>
    <w:rsid w:val="001D500F"/>
    <w:rsid w:val="001D7CFA"/>
    <w:rsid w:val="001D7F77"/>
    <w:rsid w:val="001E1352"/>
    <w:rsid w:val="001E3A44"/>
    <w:rsid w:val="001E3B0D"/>
    <w:rsid w:val="001E3EEF"/>
    <w:rsid w:val="001E6AE2"/>
    <w:rsid w:val="001F16B8"/>
    <w:rsid w:val="001F720C"/>
    <w:rsid w:val="0020125E"/>
    <w:rsid w:val="00205F45"/>
    <w:rsid w:val="0020724C"/>
    <w:rsid w:val="00216B37"/>
    <w:rsid w:val="00227CC0"/>
    <w:rsid w:val="00230FD5"/>
    <w:rsid w:val="00231529"/>
    <w:rsid w:val="002400B7"/>
    <w:rsid w:val="00243C9D"/>
    <w:rsid w:val="002542B3"/>
    <w:rsid w:val="00257DB3"/>
    <w:rsid w:val="00272983"/>
    <w:rsid w:val="00272C61"/>
    <w:rsid w:val="00273616"/>
    <w:rsid w:val="00274F5F"/>
    <w:rsid w:val="00277943"/>
    <w:rsid w:val="0028329C"/>
    <w:rsid w:val="00285CEF"/>
    <w:rsid w:val="00286BC5"/>
    <w:rsid w:val="00290446"/>
    <w:rsid w:val="00290C9E"/>
    <w:rsid w:val="00294A1D"/>
    <w:rsid w:val="002958D4"/>
    <w:rsid w:val="0029714A"/>
    <w:rsid w:val="002A1125"/>
    <w:rsid w:val="002B1F56"/>
    <w:rsid w:val="002C1732"/>
    <w:rsid w:val="002C1BA0"/>
    <w:rsid w:val="002D225D"/>
    <w:rsid w:val="002D3D54"/>
    <w:rsid w:val="002D4359"/>
    <w:rsid w:val="002D4D87"/>
    <w:rsid w:val="002E49F1"/>
    <w:rsid w:val="002E52D3"/>
    <w:rsid w:val="002E7FAC"/>
    <w:rsid w:val="002F1F06"/>
    <w:rsid w:val="002F32E6"/>
    <w:rsid w:val="002F556A"/>
    <w:rsid w:val="002F6976"/>
    <w:rsid w:val="002F7283"/>
    <w:rsid w:val="00302540"/>
    <w:rsid w:val="00313D4F"/>
    <w:rsid w:val="00323FF2"/>
    <w:rsid w:val="003252E1"/>
    <w:rsid w:val="00332B43"/>
    <w:rsid w:val="003373E2"/>
    <w:rsid w:val="00340A41"/>
    <w:rsid w:val="00347118"/>
    <w:rsid w:val="00363912"/>
    <w:rsid w:val="003665D9"/>
    <w:rsid w:val="0037269E"/>
    <w:rsid w:val="003742C2"/>
    <w:rsid w:val="00382995"/>
    <w:rsid w:val="0038478E"/>
    <w:rsid w:val="0038524E"/>
    <w:rsid w:val="0038531E"/>
    <w:rsid w:val="00390EE5"/>
    <w:rsid w:val="003963F5"/>
    <w:rsid w:val="003A2945"/>
    <w:rsid w:val="003A436D"/>
    <w:rsid w:val="003A44F3"/>
    <w:rsid w:val="003A642A"/>
    <w:rsid w:val="003A7C1B"/>
    <w:rsid w:val="003B64A4"/>
    <w:rsid w:val="003C06CE"/>
    <w:rsid w:val="003C468B"/>
    <w:rsid w:val="003C4DEC"/>
    <w:rsid w:val="003D043D"/>
    <w:rsid w:val="003D11B9"/>
    <w:rsid w:val="003D25F7"/>
    <w:rsid w:val="003D498E"/>
    <w:rsid w:val="003E2C90"/>
    <w:rsid w:val="003E3530"/>
    <w:rsid w:val="003E3698"/>
    <w:rsid w:val="003F1AA3"/>
    <w:rsid w:val="003F37FB"/>
    <w:rsid w:val="003F7FB0"/>
    <w:rsid w:val="00401116"/>
    <w:rsid w:val="00401A8F"/>
    <w:rsid w:val="00403F6C"/>
    <w:rsid w:val="00404558"/>
    <w:rsid w:val="00405D70"/>
    <w:rsid w:val="004247F2"/>
    <w:rsid w:val="00427FEB"/>
    <w:rsid w:val="004306F6"/>
    <w:rsid w:val="00435ED8"/>
    <w:rsid w:val="00436A32"/>
    <w:rsid w:val="00441A51"/>
    <w:rsid w:val="0045323A"/>
    <w:rsid w:val="004636EC"/>
    <w:rsid w:val="004866A5"/>
    <w:rsid w:val="00493139"/>
    <w:rsid w:val="004A1D4B"/>
    <w:rsid w:val="004A3087"/>
    <w:rsid w:val="004A3E8C"/>
    <w:rsid w:val="004B009E"/>
    <w:rsid w:val="004B0D4E"/>
    <w:rsid w:val="004B4011"/>
    <w:rsid w:val="004B6D00"/>
    <w:rsid w:val="004C3218"/>
    <w:rsid w:val="004C6901"/>
    <w:rsid w:val="004D0B46"/>
    <w:rsid w:val="004D2865"/>
    <w:rsid w:val="004D319D"/>
    <w:rsid w:val="004D6E86"/>
    <w:rsid w:val="004E013C"/>
    <w:rsid w:val="004E053D"/>
    <w:rsid w:val="004E59A7"/>
    <w:rsid w:val="004E7FD0"/>
    <w:rsid w:val="004F3B70"/>
    <w:rsid w:val="004F5494"/>
    <w:rsid w:val="005008E9"/>
    <w:rsid w:val="00503C71"/>
    <w:rsid w:val="00504059"/>
    <w:rsid w:val="005055C3"/>
    <w:rsid w:val="005109DC"/>
    <w:rsid w:val="005127A0"/>
    <w:rsid w:val="005135FD"/>
    <w:rsid w:val="00521CB0"/>
    <w:rsid w:val="00522370"/>
    <w:rsid w:val="00522D3B"/>
    <w:rsid w:val="00533FE5"/>
    <w:rsid w:val="00535469"/>
    <w:rsid w:val="00540BA8"/>
    <w:rsid w:val="00541B70"/>
    <w:rsid w:val="00552036"/>
    <w:rsid w:val="0055626E"/>
    <w:rsid w:val="00556BE7"/>
    <w:rsid w:val="00563296"/>
    <w:rsid w:val="00565E30"/>
    <w:rsid w:val="005663E8"/>
    <w:rsid w:val="005679B0"/>
    <w:rsid w:val="00567F87"/>
    <w:rsid w:val="005724C4"/>
    <w:rsid w:val="0058051A"/>
    <w:rsid w:val="0058345C"/>
    <w:rsid w:val="00584096"/>
    <w:rsid w:val="00590654"/>
    <w:rsid w:val="00597135"/>
    <w:rsid w:val="00597EF5"/>
    <w:rsid w:val="005A1DDB"/>
    <w:rsid w:val="005A65DA"/>
    <w:rsid w:val="005B7786"/>
    <w:rsid w:val="005B7A09"/>
    <w:rsid w:val="005C08BC"/>
    <w:rsid w:val="005C6066"/>
    <w:rsid w:val="005D2D0A"/>
    <w:rsid w:val="005D76BD"/>
    <w:rsid w:val="005E222B"/>
    <w:rsid w:val="005F0F94"/>
    <w:rsid w:val="005F766C"/>
    <w:rsid w:val="00603B3F"/>
    <w:rsid w:val="0061078D"/>
    <w:rsid w:val="006175C8"/>
    <w:rsid w:val="006220A1"/>
    <w:rsid w:val="006321E9"/>
    <w:rsid w:val="006333B0"/>
    <w:rsid w:val="006525E6"/>
    <w:rsid w:val="00661AF0"/>
    <w:rsid w:val="00666876"/>
    <w:rsid w:val="00685E27"/>
    <w:rsid w:val="00686090"/>
    <w:rsid w:val="006A38E1"/>
    <w:rsid w:val="006B2356"/>
    <w:rsid w:val="006B26E8"/>
    <w:rsid w:val="006B540F"/>
    <w:rsid w:val="006C2C16"/>
    <w:rsid w:val="006D0B7B"/>
    <w:rsid w:val="006D0D1F"/>
    <w:rsid w:val="006D39A3"/>
    <w:rsid w:val="006F24D4"/>
    <w:rsid w:val="006F7C2E"/>
    <w:rsid w:val="0070225B"/>
    <w:rsid w:val="0070466C"/>
    <w:rsid w:val="007048F9"/>
    <w:rsid w:val="00710BAB"/>
    <w:rsid w:val="00712AC6"/>
    <w:rsid w:val="00713EB2"/>
    <w:rsid w:val="007150D3"/>
    <w:rsid w:val="00721830"/>
    <w:rsid w:val="007262C9"/>
    <w:rsid w:val="00732937"/>
    <w:rsid w:val="0073624E"/>
    <w:rsid w:val="00746BD0"/>
    <w:rsid w:val="0075542D"/>
    <w:rsid w:val="007617BA"/>
    <w:rsid w:val="007659F2"/>
    <w:rsid w:val="00770EE9"/>
    <w:rsid w:val="007719C1"/>
    <w:rsid w:val="00772B9C"/>
    <w:rsid w:val="00773CAE"/>
    <w:rsid w:val="0078310A"/>
    <w:rsid w:val="0079094A"/>
    <w:rsid w:val="00790E94"/>
    <w:rsid w:val="007A2863"/>
    <w:rsid w:val="007A7AE6"/>
    <w:rsid w:val="007B01E6"/>
    <w:rsid w:val="007B7925"/>
    <w:rsid w:val="007C4B35"/>
    <w:rsid w:val="007D15CD"/>
    <w:rsid w:val="007D37FD"/>
    <w:rsid w:val="007D7F7A"/>
    <w:rsid w:val="007E178F"/>
    <w:rsid w:val="007F31CC"/>
    <w:rsid w:val="007F580D"/>
    <w:rsid w:val="007F6A24"/>
    <w:rsid w:val="00800105"/>
    <w:rsid w:val="008107E1"/>
    <w:rsid w:val="00815655"/>
    <w:rsid w:val="0081725B"/>
    <w:rsid w:val="00817993"/>
    <w:rsid w:val="0082254A"/>
    <w:rsid w:val="00830A9A"/>
    <w:rsid w:val="0083350D"/>
    <w:rsid w:val="00851CA6"/>
    <w:rsid w:val="00863670"/>
    <w:rsid w:val="00871915"/>
    <w:rsid w:val="008724F7"/>
    <w:rsid w:val="00874B80"/>
    <w:rsid w:val="00876F43"/>
    <w:rsid w:val="0089327B"/>
    <w:rsid w:val="008A3D86"/>
    <w:rsid w:val="008A516C"/>
    <w:rsid w:val="008C357F"/>
    <w:rsid w:val="008D3845"/>
    <w:rsid w:val="008D75C6"/>
    <w:rsid w:val="008E0313"/>
    <w:rsid w:val="008E25A8"/>
    <w:rsid w:val="008E5716"/>
    <w:rsid w:val="008F3555"/>
    <w:rsid w:val="00900338"/>
    <w:rsid w:val="009009A9"/>
    <w:rsid w:val="00904259"/>
    <w:rsid w:val="0091070D"/>
    <w:rsid w:val="00914922"/>
    <w:rsid w:val="0091643F"/>
    <w:rsid w:val="009438B7"/>
    <w:rsid w:val="00943FCC"/>
    <w:rsid w:val="00970B06"/>
    <w:rsid w:val="00971207"/>
    <w:rsid w:val="00973981"/>
    <w:rsid w:val="00975FD6"/>
    <w:rsid w:val="00976C69"/>
    <w:rsid w:val="0098193F"/>
    <w:rsid w:val="0098500E"/>
    <w:rsid w:val="00987D63"/>
    <w:rsid w:val="00990812"/>
    <w:rsid w:val="009953B4"/>
    <w:rsid w:val="00996BFF"/>
    <w:rsid w:val="009B4381"/>
    <w:rsid w:val="009C088A"/>
    <w:rsid w:val="009C3DE2"/>
    <w:rsid w:val="009D56C8"/>
    <w:rsid w:val="009E1464"/>
    <w:rsid w:val="009E3C90"/>
    <w:rsid w:val="00A0166C"/>
    <w:rsid w:val="00A02792"/>
    <w:rsid w:val="00A04A6A"/>
    <w:rsid w:val="00A11049"/>
    <w:rsid w:val="00A11564"/>
    <w:rsid w:val="00A13A35"/>
    <w:rsid w:val="00A15158"/>
    <w:rsid w:val="00A1763F"/>
    <w:rsid w:val="00A30AC6"/>
    <w:rsid w:val="00A31C4F"/>
    <w:rsid w:val="00A34C8E"/>
    <w:rsid w:val="00A37116"/>
    <w:rsid w:val="00A4155E"/>
    <w:rsid w:val="00A42A51"/>
    <w:rsid w:val="00A46590"/>
    <w:rsid w:val="00A505C5"/>
    <w:rsid w:val="00A527F7"/>
    <w:rsid w:val="00A55901"/>
    <w:rsid w:val="00A57408"/>
    <w:rsid w:val="00A575A9"/>
    <w:rsid w:val="00A60836"/>
    <w:rsid w:val="00A62DBB"/>
    <w:rsid w:val="00A66706"/>
    <w:rsid w:val="00A75D2D"/>
    <w:rsid w:val="00A773BF"/>
    <w:rsid w:val="00A82C56"/>
    <w:rsid w:val="00A866C0"/>
    <w:rsid w:val="00A9092D"/>
    <w:rsid w:val="00A97D5E"/>
    <w:rsid w:val="00AA2D99"/>
    <w:rsid w:val="00AB64EF"/>
    <w:rsid w:val="00AD1FE1"/>
    <w:rsid w:val="00AD2AD3"/>
    <w:rsid w:val="00AD69A7"/>
    <w:rsid w:val="00AD6FB6"/>
    <w:rsid w:val="00AE075B"/>
    <w:rsid w:val="00AE1363"/>
    <w:rsid w:val="00AE430A"/>
    <w:rsid w:val="00AE70C8"/>
    <w:rsid w:val="00AF28D0"/>
    <w:rsid w:val="00B03CDE"/>
    <w:rsid w:val="00B03F68"/>
    <w:rsid w:val="00B110F9"/>
    <w:rsid w:val="00B13836"/>
    <w:rsid w:val="00B16142"/>
    <w:rsid w:val="00B16269"/>
    <w:rsid w:val="00B21498"/>
    <w:rsid w:val="00B238FF"/>
    <w:rsid w:val="00B323F9"/>
    <w:rsid w:val="00B335E4"/>
    <w:rsid w:val="00B33CD6"/>
    <w:rsid w:val="00B351FE"/>
    <w:rsid w:val="00B36AB4"/>
    <w:rsid w:val="00B42F41"/>
    <w:rsid w:val="00B4460A"/>
    <w:rsid w:val="00B5130A"/>
    <w:rsid w:val="00B56339"/>
    <w:rsid w:val="00B616B0"/>
    <w:rsid w:val="00B703C7"/>
    <w:rsid w:val="00B763AE"/>
    <w:rsid w:val="00B80D1F"/>
    <w:rsid w:val="00B8430D"/>
    <w:rsid w:val="00B87971"/>
    <w:rsid w:val="00B92CA7"/>
    <w:rsid w:val="00B92D5F"/>
    <w:rsid w:val="00BA1031"/>
    <w:rsid w:val="00BB386D"/>
    <w:rsid w:val="00BC7A1B"/>
    <w:rsid w:val="00BE67EC"/>
    <w:rsid w:val="00BF37B8"/>
    <w:rsid w:val="00BF3FDF"/>
    <w:rsid w:val="00C01295"/>
    <w:rsid w:val="00C1546F"/>
    <w:rsid w:val="00C17128"/>
    <w:rsid w:val="00C211DE"/>
    <w:rsid w:val="00C21F23"/>
    <w:rsid w:val="00C2550C"/>
    <w:rsid w:val="00C30AEB"/>
    <w:rsid w:val="00C32FB2"/>
    <w:rsid w:val="00C40996"/>
    <w:rsid w:val="00C442FF"/>
    <w:rsid w:val="00C46BB9"/>
    <w:rsid w:val="00C523F7"/>
    <w:rsid w:val="00C53741"/>
    <w:rsid w:val="00C62D4A"/>
    <w:rsid w:val="00C642DE"/>
    <w:rsid w:val="00C664A1"/>
    <w:rsid w:val="00C702D2"/>
    <w:rsid w:val="00C75B2E"/>
    <w:rsid w:val="00C80A1A"/>
    <w:rsid w:val="00C86DAE"/>
    <w:rsid w:val="00C920EC"/>
    <w:rsid w:val="00C92416"/>
    <w:rsid w:val="00C966FF"/>
    <w:rsid w:val="00CA45DC"/>
    <w:rsid w:val="00CA5582"/>
    <w:rsid w:val="00CB02BC"/>
    <w:rsid w:val="00CB4261"/>
    <w:rsid w:val="00CC1020"/>
    <w:rsid w:val="00CC4B6D"/>
    <w:rsid w:val="00CC75D4"/>
    <w:rsid w:val="00CC7B50"/>
    <w:rsid w:val="00CD1E46"/>
    <w:rsid w:val="00CD3F57"/>
    <w:rsid w:val="00CD4AE6"/>
    <w:rsid w:val="00CD5BD4"/>
    <w:rsid w:val="00CE1873"/>
    <w:rsid w:val="00CE5EB0"/>
    <w:rsid w:val="00CE720A"/>
    <w:rsid w:val="00CF01C0"/>
    <w:rsid w:val="00CF477F"/>
    <w:rsid w:val="00CF62F5"/>
    <w:rsid w:val="00D01575"/>
    <w:rsid w:val="00D01A2A"/>
    <w:rsid w:val="00D03F03"/>
    <w:rsid w:val="00D11B3B"/>
    <w:rsid w:val="00D13A67"/>
    <w:rsid w:val="00D16475"/>
    <w:rsid w:val="00D24B8D"/>
    <w:rsid w:val="00D30683"/>
    <w:rsid w:val="00D374AD"/>
    <w:rsid w:val="00D37A99"/>
    <w:rsid w:val="00D53A47"/>
    <w:rsid w:val="00D55638"/>
    <w:rsid w:val="00D56722"/>
    <w:rsid w:val="00D60716"/>
    <w:rsid w:val="00D61E09"/>
    <w:rsid w:val="00D70B66"/>
    <w:rsid w:val="00D73485"/>
    <w:rsid w:val="00D80E11"/>
    <w:rsid w:val="00D86953"/>
    <w:rsid w:val="00D90E77"/>
    <w:rsid w:val="00D93037"/>
    <w:rsid w:val="00D9560D"/>
    <w:rsid w:val="00DA601E"/>
    <w:rsid w:val="00DB076D"/>
    <w:rsid w:val="00DC6E78"/>
    <w:rsid w:val="00DC724A"/>
    <w:rsid w:val="00DD0BEE"/>
    <w:rsid w:val="00DD34D1"/>
    <w:rsid w:val="00DD5C4A"/>
    <w:rsid w:val="00DE1EFC"/>
    <w:rsid w:val="00DE5E33"/>
    <w:rsid w:val="00DE7FB5"/>
    <w:rsid w:val="00DF08FA"/>
    <w:rsid w:val="00DF1529"/>
    <w:rsid w:val="00DF7C7A"/>
    <w:rsid w:val="00E11266"/>
    <w:rsid w:val="00E14A15"/>
    <w:rsid w:val="00E3338A"/>
    <w:rsid w:val="00E33A15"/>
    <w:rsid w:val="00E37BC0"/>
    <w:rsid w:val="00E422D9"/>
    <w:rsid w:val="00E426AE"/>
    <w:rsid w:val="00E428E7"/>
    <w:rsid w:val="00E54406"/>
    <w:rsid w:val="00E606D7"/>
    <w:rsid w:val="00E6620E"/>
    <w:rsid w:val="00E742C5"/>
    <w:rsid w:val="00E7561B"/>
    <w:rsid w:val="00E77675"/>
    <w:rsid w:val="00E86397"/>
    <w:rsid w:val="00E866DB"/>
    <w:rsid w:val="00E92514"/>
    <w:rsid w:val="00E9587D"/>
    <w:rsid w:val="00EA2FA9"/>
    <w:rsid w:val="00EA3DB7"/>
    <w:rsid w:val="00EA4F05"/>
    <w:rsid w:val="00EA7469"/>
    <w:rsid w:val="00EB667A"/>
    <w:rsid w:val="00EC0294"/>
    <w:rsid w:val="00EC53CD"/>
    <w:rsid w:val="00ED002E"/>
    <w:rsid w:val="00ED584C"/>
    <w:rsid w:val="00ED63A2"/>
    <w:rsid w:val="00ED6E1E"/>
    <w:rsid w:val="00EE1CB6"/>
    <w:rsid w:val="00EE22F0"/>
    <w:rsid w:val="00EE2318"/>
    <w:rsid w:val="00EE4D22"/>
    <w:rsid w:val="00EE7E63"/>
    <w:rsid w:val="00EF05DC"/>
    <w:rsid w:val="00EF56FF"/>
    <w:rsid w:val="00EF5E12"/>
    <w:rsid w:val="00F079CC"/>
    <w:rsid w:val="00F10FC1"/>
    <w:rsid w:val="00F13222"/>
    <w:rsid w:val="00F16D35"/>
    <w:rsid w:val="00F23BE6"/>
    <w:rsid w:val="00F25403"/>
    <w:rsid w:val="00F25F7E"/>
    <w:rsid w:val="00F26C66"/>
    <w:rsid w:val="00F43F6A"/>
    <w:rsid w:val="00F536CE"/>
    <w:rsid w:val="00F53AA8"/>
    <w:rsid w:val="00F553C2"/>
    <w:rsid w:val="00F6008F"/>
    <w:rsid w:val="00F67856"/>
    <w:rsid w:val="00F77E76"/>
    <w:rsid w:val="00F813BC"/>
    <w:rsid w:val="00F81E89"/>
    <w:rsid w:val="00F83831"/>
    <w:rsid w:val="00F856E0"/>
    <w:rsid w:val="00F9052E"/>
    <w:rsid w:val="00FA5A28"/>
    <w:rsid w:val="00FA6B29"/>
    <w:rsid w:val="00FB06D5"/>
    <w:rsid w:val="00FB2E75"/>
    <w:rsid w:val="00FC0A60"/>
    <w:rsid w:val="00FD5B3C"/>
    <w:rsid w:val="00FD7001"/>
    <w:rsid w:val="00FE2145"/>
    <w:rsid w:val="00FF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51B03"/>
  <w15:docId w15:val="{5DB39BEB-1F18-DF4A-AE0E-B423170A1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51"/>
    <w:rPr>
      <w:rFonts w:ascii="Garamond" w:hAnsi="Garamond"/>
      <w:sz w:val="24"/>
      <w:szCs w:val="24"/>
      <w:lang w:val="en-GB"/>
    </w:rPr>
  </w:style>
  <w:style w:type="paragraph" w:styleId="Heading2">
    <w:name w:val="heading 2"/>
    <w:next w:val="Body"/>
    <w:uiPriority w:val="9"/>
    <w:unhideWhenUsed/>
    <w:qFormat/>
    <w:pPr>
      <w:keepNext/>
      <w:keepLines/>
      <w:spacing w:before="40"/>
      <w:outlineLvl w:val="1"/>
    </w:pPr>
    <w:rPr>
      <w:rFonts w:ascii="Calibri Light" w:hAnsi="Calibri Light" w:cs="Arial Unicode MS"/>
      <w:color w:val="2F5496"/>
      <w:sz w:val="26"/>
      <w:szCs w:val="26"/>
      <w:u w:color="2F5496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uiPriority w:val="9"/>
    <w:unhideWhenUsed/>
    <w:qFormat/>
    <w:pPr>
      <w:keepNext/>
      <w:keepLines/>
      <w:spacing w:before="40"/>
      <w:outlineLvl w:val="2"/>
    </w:pPr>
    <w:rPr>
      <w:rFonts w:ascii="Calibri Light" w:hAnsi="Calibri Light" w:cs="Arial Unicode MS"/>
      <w:color w:val="1F3763"/>
      <w:sz w:val="24"/>
      <w:szCs w:val="24"/>
      <w:u w:color="1F3763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next w:val="Body"/>
    <w:uiPriority w:val="9"/>
    <w:unhideWhenUsed/>
    <w:qFormat/>
    <w:pPr>
      <w:keepNext/>
      <w:keepLines/>
      <w:spacing w:before="40"/>
      <w:outlineLvl w:val="3"/>
    </w:pPr>
    <w:rPr>
      <w:rFonts w:ascii="Calibri Light" w:hAnsi="Calibri Light" w:cs="Arial Unicode MS"/>
      <w:i/>
      <w:iCs/>
      <w:color w:val="2F5496"/>
      <w:sz w:val="24"/>
      <w:szCs w:val="24"/>
      <w:u w:color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Garamond" w:hAnsi="Garamond" w:cs="Arial Unicode MS"/>
      <w:color w:val="000000"/>
      <w:sz w:val="24"/>
      <w:szCs w:val="24"/>
      <w:u w:color="000000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Garamond" w:eastAsia="Garamond" w:hAnsi="Garamond" w:cs="Garamond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keepLines/>
      <w:spacing w:before="240"/>
      <w:outlineLvl w:val="0"/>
    </w:pPr>
    <w:rPr>
      <w:rFonts w:ascii="Calibri Light" w:hAnsi="Calibri Light" w:cs="Arial Unicode MS"/>
      <w:color w:val="2F5496"/>
      <w:sz w:val="32"/>
      <w:szCs w:val="32"/>
      <w:u w:color="2F5496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Garamond" w:hAnsi="Garamond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styleId="Caption">
    <w:name w:val="caption"/>
    <w:next w:val="Body"/>
    <w:link w:val="CaptionChar"/>
    <w:pPr>
      <w:spacing w:after="200"/>
    </w:pPr>
    <w:rPr>
      <w:rFonts w:ascii="Garamond" w:eastAsia="Garamond" w:hAnsi="Garamond" w:cs="Garamond"/>
      <w:i/>
      <w:iCs/>
      <w:color w:val="44546A"/>
      <w:sz w:val="18"/>
      <w:szCs w:val="18"/>
      <w:u w:color="44546A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pPr>
      <w:spacing w:line="240" w:lineRule="auto"/>
    </w:pPr>
    <w:rPr>
      <w:rFonts w:eastAsia="Garamond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D70"/>
    <w:rPr>
      <w:b/>
      <w:bCs/>
    </w:rPr>
  </w:style>
  <w:style w:type="character" w:styleId="Emphasis">
    <w:name w:val="Emphasis"/>
    <w:basedOn w:val="DefaultParagraphFont"/>
    <w:uiPriority w:val="20"/>
    <w:qFormat/>
    <w:rsid w:val="007659F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659F2"/>
    <w:rPr>
      <w:color w:val="FF00FF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659F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59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505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EndNoteBibliographyTitle">
    <w:name w:val="EndNote Bibliography Title"/>
    <w:basedOn w:val="Normal"/>
    <w:link w:val="EndNoteBibliographyTitleChar"/>
    <w:rsid w:val="0011711C"/>
    <w:pPr>
      <w:jc w:val="center"/>
    </w:pPr>
    <w:rPr>
      <w:rFonts w:ascii="Times New Roman" w:hAnsi="Times New Roman"/>
      <w:noProof/>
    </w:rPr>
  </w:style>
  <w:style w:type="character" w:customStyle="1" w:styleId="BodyChar">
    <w:name w:val="Body Char"/>
    <w:basedOn w:val="DefaultParagraphFont"/>
    <w:link w:val="Body"/>
    <w:rsid w:val="0011711C"/>
    <w:rPr>
      <w:rFonts w:ascii="Garamond" w:hAnsi="Garamond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11711C"/>
    <w:rPr>
      <w:rFonts w:ascii="Garamond" w:hAnsi="Garamond" w:cs="Arial Unicode MS"/>
      <w:noProof/>
      <w:color w:val="000000"/>
      <w:sz w:val="24"/>
      <w:szCs w:val="24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A31C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9560D"/>
    <w:rPr>
      <w:color w:val="808080"/>
    </w:rPr>
  </w:style>
  <w:style w:type="paragraph" w:customStyle="1" w:styleId="Captionkj">
    <w:name w:val="Caption_kj"/>
    <w:basedOn w:val="Caption"/>
    <w:next w:val="Normal"/>
    <w:link w:val="CaptionkjChar"/>
    <w:autoRedefine/>
    <w:qFormat/>
    <w:rsid w:val="00A75D2D"/>
    <w:pPr>
      <w:spacing w:line="480" w:lineRule="auto"/>
    </w:pPr>
    <w:rPr>
      <w:rFonts w:ascii="Cambria" w:hAnsi="Cambria"/>
      <w:i w:val="0"/>
      <w:color w:val="4472C4" w:themeColor="accent1"/>
      <w:lang w:val="en-GB"/>
    </w:rPr>
  </w:style>
  <w:style w:type="character" w:customStyle="1" w:styleId="CaptionChar">
    <w:name w:val="Caption Char"/>
    <w:basedOn w:val="DefaultParagraphFont"/>
    <w:link w:val="Caption"/>
    <w:rsid w:val="005663E8"/>
    <w:rPr>
      <w:rFonts w:ascii="Garamond" w:eastAsia="Garamond" w:hAnsi="Garamond" w:cs="Garamond"/>
      <w:i/>
      <w:iCs/>
      <w:color w:val="44546A"/>
      <w:sz w:val="18"/>
      <w:szCs w:val="18"/>
      <w:u w:color="44546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CaptionkjChar">
    <w:name w:val="Caption_kj Char"/>
    <w:basedOn w:val="CaptionChar"/>
    <w:link w:val="Captionkj"/>
    <w:rsid w:val="00A75D2D"/>
    <w:rPr>
      <w:rFonts w:ascii="Cambria" w:eastAsia="Garamond" w:hAnsi="Cambria" w:cs="Garamond"/>
      <w:i w:val="0"/>
      <w:iCs/>
      <w:color w:val="4472C4" w:themeColor="accent1"/>
      <w:sz w:val="18"/>
      <w:szCs w:val="18"/>
      <w:u w:color="44546A"/>
      <w:lang w:val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basedOn w:val="Normal"/>
    <w:uiPriority w:val="34"/>
    <w:qFormat/>
    <w:rsid w:val="005055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7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6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900" b="0" i="1" u="none" strike="noStrike" cap="none" spc="0" normalizeH="0" baseline="0">
            <a:ln>
              <a:noFill/>
            </a:ln>
            <a:solidFill>
              <a:srgbClr val="44546A"/>
            </a:solidFill>
            <a:effectLst/>
            <a:uFill>
              <a:solidFill>
                <a:srgbClr val="44546A"/>
              </a:solidFill>
            </a:uFill>
            <a:latin typeface="Garamond"/>
            <a:ea typeface="Garamond"/>
            <a:cs typeface="Garamond"/>
            <a:sym typeface="Garamond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3C2EC-756D-454D-9D09-C255302BA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9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loomfield, Keith J</dc:creator>
  <cp:lastModifiedBy>Bloomfield, Keith J</cp:lastModifiedBy>
  <cp:revision>20</cp:revision>
  <cp:lastPrinted>2022-09-26T09:27:00Z</cp:lastPrinted>
  <dcterms:created xsi:type="dcterms:W3CDTF">2022-09-26T09:30:00Z</dcterms:created>
  <dcterms:modified xsi:type="dcterms:W3CDTF">2022-11-01T11:04:00Z</dcterms:modified>
</cp:coreProperties>
</file>